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A1A" w:rsidRDefault="001D6A1A" w:rsidP="001D6A1A">
      <w:pPr>
        <w:pStyle w:val="1"/>
        <w:spacing w:before="0" w:after="0" w:line="240" w:lineRule="auto"/>
        <w:jc w:val="center"/>
        <w:rPr>
          <w:rFonts w:ascii="Times New Roman" w:hAnsi="Times New Roman" w:cs="Times New Roman"/>
          <w:sz w:val="28"/>
          <w:szCs w:val="28"/>
        </w:rPr>
      </w:pPr>
      <w:r>
        <w:rPr>
          <w:rFonts w:ascii="Times New Roman" w:hAnsi="Times New Roman" w:cs="Times New Roman"/>
          <w:sz w:val="28"/>
          <w:szCs w:val="28"/>
        </w:rPr>
        <w:t>Supplementary Information</w:t>
      </w:r>
    </w:p>
    <w:p w:rsidR="00082FD4" w:rsidRDefault="00112918">
      <w:bookmarkStart w:id="0" w:name="_GoBack"/>
      <w:r>
        <w:rPr>
          <w:noProof/>
        </w:rPr>
        <w:drawing>
          <wp:inline distT="0" distB="0" distL="0" distR="0">
            <wp:extent cx="5274310" cy="3276141"/>
            <wp:effectExtent l="0" t="0" r="2540" b="635"/>
            <wp:docPr id="4" name="图片 4" descr="C:\Users\80787\Desktop\回信材料\Figure\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80787\Desktop\回信材料\Figure\Figure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276141"/>
                    </a:xfrm>
                    <a:prstGeom prst="rect">
                      <a:avLst/>
                    </a:prstGeom>
                    <a:noFill/>
                    <a:ln>
                      <a:noFill/>
                    </a:ln>
                  </pic:spPr>
                </pic:pic>
              </a:graphicData>
            </a:graphic>
          </wp:inline>
        </w:drawing>
      </w:r>
      <w:bookmarkEnd w:id="0"/>
    </w:p>
    <w:p w:rsidR="001D6A1A" w:rsidRPr="001D6A1A" w:rsidRDefault="001D6A1A" w:rsidP="001D6A1A">
      <w:pPr>
        <w:rPr>
          <w:rFonts w:ascii="Times New Roman" w:hAnsi="Times New Roman" w:cs="Times New Roman"/>
          <w:b/>
          <w:sz w:val="22"/>
          <w:szCs w:val="24"/>
        </w:rPr>
      </w:pPr>
      <w:r w:rsidRPr="001D6A1A">
        <w:rPr>
          <w:rFonts w:ascii="Times New Roman" w:hAnsi="Times New Roman" w:cs="Times New Roman"/>
          <w:b/>
          <w:color w:val="0000FF"/>
          <w:sz w:val="22"/>
          <w:szCs w:val="24"/>
        </w:rPr>
        <w:t>Fig</w:t>
      </w:r>
      <w:r w:rsidR="00DE3961">
        <w:rPr>
          <w:rFonts w:ascii="Times New Roman" w:hAnsi="Times New Roman" w:cs="Times New Roman" w:hint="eastAsia"/>
          <w:b/>
          <w:color w:val="0000FF"/>
          <w:sz w:val="22"/>
          <w:szCs w:val="24"/>
        </w:rPr>
        <w:t>ure S1</w:t>
      </w:r>
      <w:r w:rsidRPr="001D6A1A">
        <w:rPr>
          <w:rFonts w:ascii="Times New Roman" w:hAnsi="Times New Roman" w:cs="Times New Roman"/>
          <w:b/>
          <w:color w:val="0000FF"/>
          <w:sz w:val="22"/>
          <w:szCs w:val="24"/>
        </w:rPr>
        <w:t>.</w:t>
      </w:r>
      <w:r w:rsidRPr="001D6A1A">
        <w:rPr>
          <w:rFonts w:ascii="Times New Roman" w:hAnsi="Times New Roman" w:cs="Times New Roman"/>
          <w:b/>
          <w:sz w:val="22"/>
          <w:szCs w:val="24"/>
        </w:rPr>
        <w:t xml:space="preserve"> Map of the 17 cities in Shandong Province (red = coastal zone, blue = inland zone).</w:t>
      </w:r>
    </w:p>
    <w:p w:rsidR="001D6A1A" w:rsidRPr="001D6A1A" w:rsidRDefault="001D6A1A"/>
    <w:p w:rsidR="001D6A1A" w:rsidRDefault="00112918">
      <w:r>
        <w:rPr>
          <w:noProof/>
        </w:rPr>
        <w:lastRenderedPageBreak/>
        <w:drawing>
          <wp:inline distT="0" distB="0" distL="0" distR="0">
            <wp:extent cx="5274310" cy="5210926"/>
            <wp:effectExtent l="0" t="0" r="2540" b="8890"/>
            <wp:docPr id="2" name="图片 2" descr="C:\Users\80787\Desktop\回信材料\Figure\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80787\Desktop\回信材料\Figure\Figure S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210926"/>
                    </a:xfrm>
                    <a:prstGeom prst="rect">
                      <a:avLst/>
                    </a:prstGeom>
                    <a:noFill/>
                    <a:ln>
                      <a:noFill/>
                    </a:ln>
                  </pic:spPr>
                </pic:pic>
              </a:graphicData>
            </a:graphic>
          </wp:inline>
        </w:drawing>
      </w:r>
    </w:p>
    <w:p w:rsidR="001D6A1A" w:rsidRPr="001D6A1A" w:rsidRDefault="00DE3961" w:rsidP="001D6A1A">
      <w:pPr>
        <w:rPr>
          <w:rFonts w:ascii="Times New Roman" w:hAnsi="Times New Roman" w:cs="Times New Roman"/>
          <w:b/>
          <w:sz w:val="22"/>
        </w:rPr>
      </w:pPr>
      <w:r>
        <w:rPr>
          <w:rFonts w:ascii="Times New Roman" w:hAnsi="Times New Roman" w:cs="Times New Roman"/>
          <w:b/>
          <w:color w:val="0000FF"/>
          <w:sz w:val="22"/>
        </w:rPr>
        <w:t>Fi</w:t>
      </w:r>
      <w:r>
        <w:rPr>
          <w:rFonts w:ascii="Times New Roman" w:hAnsi="Times New Roman" w:cs="Times New Roman" w:hint="eastAsia"/>
          <w:b/>
          <w:color w:val="0000FF"/>
          <w:sz w:val="22"/>
        </w:rPr>
        <w:t>gure S2</w:t>
      </w:r>
      <w:r w:rsidR="001D6A1A" w:rsidRPr="001D6A1A">
        <w:rPr>
          <w:rFonts w:ascii="Times New Roman" w:hAnsi="Times New Roman" w:cs="Times New Roman"/>
          <w:b/>
          <w:color w:val="0000FF"/>
          <w:sz w:val="22"/>
        </w:rPr>
        <w:t>.</w:t>
      </w:r>
      <w:r w:rsidR="001D6A1A" w:rsidRPr="001D6A1A">
        <w:rPr>
          <w:rFonts w:ascii="Times New Roman" w:hAnsi="Times New Roman" w:cs="Times New Roman"/>
          <w:b/>
          <w:sz w:val="22"/>
        </w:rPr>
        <w:t xml:space="preserve"> </w:t>
      </w:r>
      <w:proofErr w:type="gramStart"/>
      <w:r w:rsidR="001D6A1A" w:rsidRPr="001D6A1A">
        <w:rPr>
          <w:rFonts w:ascii="Times New Roman" w:hAnsi="Times New Roman" w:cs="Times New Roman"/>
          <w:b/>
          <w:sz w:val="22"/>
        </w:rPr>
        <w:t>Longitude gradients in periodicity of the IVB epidemic.</w:t>
      </w:r>
      <w:proofErr w:type="gramEnd"/>
    </w:p>
    <w:p w:rsidR="00DE3961" w:rsidRPr="00DE3961" w:rsidRDefault="00DE3961" w:rsidP="00DE3961">
      <w:pPr>
        <w:rPr>
          <w:rFonts w:ascii="Times New Roman" w:hAnsi="Times New Roman" w:cs="Times New Roman"/>
          <w:sz w:val="22"/>
        </w:rPr>
      </w:pPr>
      <w:r w:rsidRPr="00DE3961">
        <w:rPr>
          <w:rFonts w:ascii="Times New Roman" w:hAnsi="Times New Roman" w:cs="Times New Roman"/>
          <w:sz w:val="22"/>
        </w:rPr>
        <w:t xml:space="preserve">(Panel A) </w:t>
      </w:r>
      <w:proofErr w:type="gramStart"/>
      <w:r w:rsidRPr="00DE3961">
        <w:rPr>
          <w:rFonts w:ascii="Times New Roman" w:hAnsi="Times New Roman" w:cs="Times New Roman"/>
          <w:sz w:val="22"/>
        </w:rPr>
        <w:t>Amplitude of the annual periodicity.</w:t>
      </w:r>
      <w:proofErr w:type="gramEnd"/>
      <w:r w:rsidRPr="00DE3961">
        <w:rPr>
          <w:rFonts w:ascii="Times New Roman" w:hAnsi="Times New Roman" w:cs="Times New Roman"/>
          <w:sz w:val="22"/>
        </w:rPr>
        <w:t xml:space="preserve"> (Panel B) </w:t>
      </w:r>
      <w:proofErr w:type="gramStart"/>
      <w:r w:rsidRPr="00DE3961">
        <w:rPr>
          <w:rFonts w:ascii="Times New Roman" w:hAnsi="Times New Roman" w:cs="Times New Roman"/>
          <w:sz w:val="22"/>
        </w:rPr>
        <w:t>Peaking time of the annual periodicity.</w:t>
      </w:r>
      <w:proofErr w:type="gramEnd"/>
      <w:r w:rsidRPr="00DE3961">
        <w:rPr>
          <w:rFonts w:ascii="Times New Roman" w:hAnsi="Times New Roman" w:cs="Times New Roman"/>
          <w:sz w:val="22"/>
        </w:rPr>
        <w:t xml:space="preserve"> Symbol size is proportional to the number of ILI cases in each city. Black solid lines represent linear regression fit (regression weighted by mean annual number of cases of ILI cases).</w:t>
      </w:r>
      <w:r w:rsidRPr="00DE3961">
        <w:rPr>
          <w:rFonts w:ascii="Times New Roman" w:hAnsi="Times New Roman" w:cs="Times New Roman"/>
          <w:i/>
          <w:sz w:val="22"/>
        </w:rPr>
        <w:t xml:space="preserve"> P </w:t>
      </w:r>
      <w:r w:rsidRPr="00DE3961">
        <w:rPr>
          <w:rFonts w:ascii="Times New Roman" w:hAnsi="Times New Roman" w:cs="Times New Roman"/>
          <w:sz w:val="22"/>
        </w:rPr>
        <w:t>and R</w:t>
      </w:r>
      <w:r w:rsidRPr="00DE3961">
        <w:rPr>
          <w:rFonts w:ascii="Times New Roman" w:hAnsi="Times New Roman" w:cs="Times New Roman"/>
          <w:sz w:val="22"/>
          <w:vertAlign w:val="superscript"/>
        </w:rPr>
        <w:t xml:space="preserve">2 </w:t>
      </w:r>
      <w:r w:rsidRPr="00DE3961">
        <w:rPr>
          <w:rFonts w:ascii="Times New Roman" w:hAnsi="Times New Roman" w:cs="Times New Roman"/>
          <w:sz w:val="22"/>
        </w:rPr>
        <w:t>values are given on the graphs. Colo</w:t>
      </w:r>
      <w:r w:rsidRPr="00DE3961">
        <w:rPr>
          <w:rFonts w:ascii="Times New Roman" w:hAnsi="Times New Roman" w:cs="Times New Roman" w:hint="eastAsia"/>
          <w:sz w:val="22"/>
        </w:rPr>
        <w:t>r</w:t>
      </w:r>
      <w:r w:rsidRPr="00DE3961">
        <w:rPr>
          <w:rFonts w:ascii="Times New Roman" w:hAnsi="Times New Roman" w:cs="Times New Roman"/>
          <w:sz w:val="22"/>
        </w:rPr>
        <w:t xml:space="preserve">s represent different city types (red = coastal zone, blue = inland zone). (Panel C) </w:t>
      </w:r>
      <w:proofErr w:type="gramStart"/>
      <w:r w:rsidRPr="00DE3961">
        <w:rPr>
          <w:rFonts w:ascii="Times New Roman" w:hAnsi="Times New Roman" w:cs="Times New Roman"/>
          <w:sz w:val="22"/>
        </w:rPr>
        <w:t>Amplitude of the annual cycle from pale red (low) to red (high).</w:t>
      </w:r>
      <w:proofErr w:type="gramEnd"/>
      <w:r w:rsidRPr="00DE3961">
        <w:rPr>
          <w:rFonts w:ascii="Times New Roman" w:hAnsi="Times New Roman" w:cs="Times New Roman"/>
          <w:sz w:val="22"/>
        </w:rPr>
        <w:t xml:space="preserve"> (Panel D) Peaking time of the </w:t>
      </w:r>
      <w:r w:rsidRPr="00DE3961">
        <w:rPr>
          <w:rFonts w:ascii="Times New Roman" w:hAnsi="Times New Roman" w:cs="Times New Roman" w:hint="eastAsia"/>
          <w:sz w:val="22"/>
        </w:rPr>
        <w:t>influenza B</w:t>
      </w:r>
      <w:r w:rsidRPr="00DE3961">
        <w:rPr>
          <w:rFonts w:ascii="Times New Roman" w:hAnsi="Times New Roman" w:cs="Times New Roman"/>
          <w:sz w:val="22"/>
        </w:rPr>
        <w:t xml:space="preserve"> epidemic, in weeks from Jan 1st. Timing is colour coded from pale green (low) to green (high).</w:t>
      </w:r>
    </w:p>
    <w:p w:rsidR="001D6A1A" w:rsidRPr="00DE3961" w:rsidRDefault="001D6A1A"/>
    <w:sectPr w:rsidR="001D6A1A" w:rsidRPr="00DE39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3692" w:rsidRDefault="00433692" w:rsidP="00DE3961">
      <w:r>
        <w:separator/>
      </w:r>
    </w:p>
  </w:endnote>
  <w:endnote w:type="continuationSeparator" w:id="0">
    <w:p w:rsidR="00433692" w:rsidRDefault="00433692" w:rsidP="00DE3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3692" w:rsidRDefault="00433692" w:rsidP="00DE3961">
      <w:r>
        <w:separator/>
      </w:r>
    </w:p>
  </w:footnote>
  <w:footnote w:type="continuationSeparator" w:id="0">
    <w:p w:rsidR="00433692" w:rsidRDefault="00433692" w:rsidP="00DE39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A1A"/>
    <w:rsid w:val="000023B6"/>
    <w:rsid w:val="0001232A"/>
    <w:rsid w:val="000129F8"/>
    <w:rsid w:val="00014546"/>
    <w:rsid w:val="00024C0B"/>
    <w:rsid w:val="000250C3"/>
    <w:rsid w:val="0002683A"/>
    <w:rsid w:val="00037059"/>
    <w:rsid w:val="00045270"/>
    <w:rsid w:val="00052D4D"/>
    <w:rsid w:val="000621C4"/>
    <w:rsid w:val="000805EF"/>
    <w:rsid w:val="00080FBF"/>
    <w:rsid w:val="00082FD4"/>
    <w:rsid w:val="0008679A"/>
    <w:rsid w:val="0009786D"/>
    <w:rsid w:val="000A43C1"/>
    <w:rsid w:val="000B2354"/>
    <w:rsid w:val="000B4147"/>
    <w:rsid w:val="000B73CE"/>
    <w:rsid w:val="000D6DD9"/>
    <w:rsid w:val="000F0ED9"/>
    <w:rsid w:val="000F2A65"/>
    <w:rsid w:val="00101DFB"/>
    <w:rsid w:val="00106C61"/>
    <w:rsid w:val="00111A7A"/>
    <w:rsid w:val="00112918"/>
    <w:rsid w:val="001140F7"/>
    <w:rsid w:val="0011731D"/>
    <w:rsid w:val="0011779B"/>
    <w:rsid w:val="0012000A"/>
    <w:rsid w:val="00120F81"/>
    <w:rsid w:val="00161F0B"/>
    <w:rsid w:val="001657FF"/>
    <w:rsid w:val="00174D07"/>
    <w:rsid w:val="00174D1A"/>
    <w:rsid w:val="001B2ADB"/>
    <w:rsid w:val="001D039B"/>
    <w:rsid w:val="001D6A18"/>
    <w:rsid w:val="001D6A1A"/>
    <w:rsid w:val="001E78A6"/>
    <w:rsid w:val="001F00B7"/>
    <w:rsid w:val="001F07B3"/>
    <w:rsid w:val="001F6B11"/>
    <w:rsid w:val="001F6EB5"/>
    <w:rsid w:val="002015F4"/>
    <w:rsid w:val="00204725"/>
    <w:rsid w:val="00233E29"/>
    <w:rsid w:val="00233F45"/>
    <w:rsid w:val="00243F60"/>
    <w:rsid w:val="002506F3"/>
    <w:rsid w:val="00270F69"/>
    <w:rsid w:val="00272A49"/>
    <w:rsid w:val="002775ED"/>
    <w:rsid w:val="00277ABE"/>
    <w:rsid w:val="002813F4"/>
    <w:rsid w:val="0028211C"/>
    <w:rsid w:val="0029012D"/>
    <w:rsid w:val="002911D3"/>
    <w:rsid w:val="00291794"/>
    <w:rsid w:val="002A2AAD"/>
    <w:rsid w:val="002A5F9A"/>
    <w:rsid w:val="002A7D0F"/>
    <w:rsid w:val="002B41B7"/>
    <w:rsid w:val="002B5F8E"/>
    <w:rsid w:val="002C3F0B"/>
    <w:rsid w:val="002D4B87"/>
    <w:rsid w:val="002D4CA8"/>
    <w:rsid w:val="002E61E6"/>
    <w:rsid w:val="002F03F7"/>
    <w:rsid w:val="003040F4"/>
    <w:rsid w:val="0031019E"/>
    <w:rsid w:val="0031503E"/>
    <w:rsid w:val="00322AC9"/>
    <w:rsid w:val="00326442"/>
    <w:rsid w:val="00330E79"/>
    <w:rsid w:val="0033286B"/>
    <w:rsid w:val="003330C1"/>
    <w:rsid w:val="00343148"/>
    <w:rsid w:val="00351406"/>
    <w:rsid w:val="00362F6D"/>
    <w:rsid w:val="00374872"/>
    <w:rsid w:val="003760A9"/>
    <w:rsid w:val="003774D3"/>
    <w:rsid w:val="0039279A"/>
    <w:rsid w:val="00395DB3"/>
    <w:rsid w:val="003B1A18"/>
    <w:rsid w:val="003D5ADB"/>
    <w:rsid w:val="003D6757"/>
    <w:rsid w:val="003D7DDA"/>
    <w:rsid w:val="003F2B27"/>
    <w:rsid w:val="004024A2"/>
    <w:rsid w:val="00410892"/>
    <w:rsid w:val="00415125"/>
    <w:rsid w:val="00433692"/>
    <w:rsid w:val="00437713"/>
    <w:rsid w:val="00471935"/>
    <w:rsid w:val="0048457C"/>
    <w:rsid w:val="0049599A"/>
    <w:rsid w:val="004C434F"/>
    <w:rsid w:val="004C6A14"/>
    <w:rsid w:val="00507E06"/>
    <w:rsid w:val="005202DC"/>
    <w:rsid w:val="00523BCC"/>
    <w:rsid w:val="00544ED2"/>
    <w:rsid w:val="00545E02"/>
    <w:rsid w:val="005520F7"/>
    <w:rsid w:val="00560C81"/>
    <w:rsid w:val="0057005F"/>
    <w:rsid w:val="005711D2"/>
    <w:rsid w:val="00575AB2"/>
    <w:rsid w:val="00576C56"/>
    <w:rsid w:val="00582D33"/>
    <w:rsid w:val="00591177"/>
    <w:rsid w:val="00593FF6"/>
    <w:rsid w:val="00595BC4"/>
    <w:rsid w:val="005A46FB"/>
    <w:rsid w:val="005B45D7"/>
    <w:rsid w:val="005C3BFB"/>
    <w:rsid w:val="005C782B"/>
    <w:rsid w:val="005C7944"/>
    <w:rsid w:val="005F4FA5"/>
    <w:rsid w:val="006039A0"/>
    <w:rsid w:val="00613F73"/>
    <w:rsid w:val="0061642D"/>
    <w:rsid w:val="00616E99"/>
    <w:rsid w:val="0061717B"/>
    <w:rsid w:val="00617C6C"/>
    <w:rsid w:val="00621D1C"/>
    <w:rsid w:val="00630594"/>
    <w:rsid w:val="00631A54"/>
    <w:rsid w:val="0063778D"/>
    <w:rsid w:val="00654744"/>
    <w:rsid w:val="0066017F"/>
    <w:rsid w:val="00661562"/>
    <w:rsid w:val="0067347E"/>
    <w:rsid w:val="0068219D"/>
    <w:rsid w:val="00697D43"/>
    <w:rsid w:val="006A0421"/>
    <w:rsid w:val="006A0440"/>
    <w:rsid w:val="006B5082"/>
    <w:rsid w:val="006C3343"/>
    <w:rsid w:val="006C39EB"/>
    <w:rsid w:val="006D153E"/>
    <w:rsid w:val="006D4BC9"/>
    <w:rsid w:val="006D5CB0"/>
    <w:rsid w:val="006E0572"/>
    <w:rsid w:val="006E22F0"/>
    <w:rsid w:val="006E338A"/>
    <w:rsid w:val="006E3D9F"/>
    <w:rsid w:val="006E535B"/>
    <w:rsid w:val="006E5799"/>
    <w:rsid w:val="006F11F0"/>
    <w:rsid w:val="006F1A18"/>
    <w:rsid w:val="007004E8"/>
    <w:rsid w:val="00715EE0"/>
    <w:rsid w:val="007309BE"/>
    <w:rsid w:val="00730E6A"/>
    <w:rsid w:val="007423D5"/>
    <w:rsid w:val="0074425C"/>
    <w:rsid w:val="00745623"/>
    <w:rsid w:val="00746A38"/>
    <w:rsid w:val="00752001"/>
    <w:rsid w:val="0075711C"/>
    <w:rsid w:val="0075760A"/>
    <w:rsid w:val="0076256C"/>
    <w:rsid w:val="00766BCD"/>
    <w:rsid w:val="00770EE6"/>
    <w:rsid w:val="007821B8"/>
    <w:rsid w:val="00785F7E"/>
    <w:rsid w:val="007A593D"/>
    <w:rsid w:val="007A6785"/>
    <w:rsid w:val="007B13BF"/>
    <w:rsid w:val="007C2F5E"/>
    <w:rsid w:val="007C33C0"/>
    <w:rsid w:val="007C58B6"/>
    <w:rsid w:val="007C6FF4"/>
    <w:rsid w:val="007D01DA"/>
    <w:rsid w:val="007E716E"/>
    <w:rsid w:val="00803825"/>
    <w:rsid w:val="008110DC"/>
    <w:rsid w:val="00812833"/>
    <w:rsid w:val="00831FEA"/>
    <w:rsid w:val="008353F4"/>
    <w:rsid w:val="008468B1"/>
    <w:rsid w:val="00853599"/>
    <w:rsid w:val="00857220"/>
    <w:rsid w:val="00874D10"/>
    <w:rsid w:val="00894807"/>
    <w:rsid w:val="00896C22"/>
    <w:rsid w:val="008B470B"/>
    <w:rsid w:val="008B7216"/>
    <w:rsid w:val="008B7E79"/>
    <w:rsid w:val="008C5CF0"/>
    <w:rsid w:val="008D3627"/>
    <w:rsid w:val="008D5D86"/>
    <w:rsid w:val="008D6941"/>
    <w:rsid w:val="008D7A5C"/>
    <w:rsid w:val="008E208C"/>
    <w:rsid w:val="008F2F2C"/>
    <w:rsid w:val="00907EEB"/>
    <w:rsid w:val="009161FF"/>
    <w:rsid w:val="00932DEE"/>
    <w:rsid w:val="00934BE0"/>
    <w:rsid w:val="009364D1"/>
    <w:rsid w:val="00945B75"/>
    <w:rsid w:val="00965591"/>
    <w:rsid w:val="009771C8"/>
    <w:rsid w:val="00981132"/>
    <w:rsid w:val="0098377F"/>
    <w:rsid w:val="00984B82"/>
    <w:rsid w:val="009857E3"/>
    <w:rsid w:val="00994CFA"/>
    <w:rsid w:val="009959BE"/>
    <w:rsid w:val="009A0A4D"/>
    <w:rsid w:val="009A4794"/>
    <w:rsid w:val="009B00E1"/>
    <w:rsid w:val="009B78FC"/>
    <w:rsid w:val="009C7A6A"/>
    <w:rsid w:val="009D0DDF"/>
    <w:rsid w:val="009D276B"/>
    <w:rsid w:val="009D2DDB"/>
    <w:rsid w:val="009D333C"/>
    <w:rsid w:val="009D4E12"/>
    <w:rsid w:val="00A0171F"/>
    <w:rsid w:val="00A149AF"/>
    <w:rsid w:val="00A239E2"/>
    <w:rsid w:val="00A2455D"/>
    <w:rsid w:val="00A26128"/>
    <w:rsid w:val="00A26BEF"/>
    <w:rsid w:val="00A36B73"/>
    <w:rsid w:val="00A36DA6"/>
    <w:rsid w:val="00A417A7"/>
    <w:rsid w:val="00A46F46"/>
    <w:rsid w:val="00A470B7"/>
    <w:rsid w:val="00A50D6B"/>
    <w:rsid w:val="00A5118A"/>
    <w:rsid w:val="00A51E3A"/>
    <w:rsid w:val="00A52693"/>
    <w:rsid w:val="00A54D5D"/>
    <w:rsid w:val="00A55687"/>
    <w:rsid w:val="00A57067"/>
    <w:rsid w:val="00A60FB4"/>
    <w:rsid w:val="00A710BD"/>
    <w:rsid w:val="00A7622E"/>
    <w:rsid w:val="00AA4E78"/>
    <w:rsid w:val="00AA4F6A"/>
    <w:rsid w:val="00AB36D8"/>
    <w:rsid w:val="00AB7232"/>
    <w:rsid w:val="00AB72F6"/>
    <w:rsid w:val="00AB74A0"/>
    <w:rsid w:val="00AC5210"/>
    <w:rsid w:val="00AC5389"/>
    <w:rsid w:val="00AD02B7"/>
    <w:rsid w:val="00AD30AE"/>
    <w:rsid w:val="00AD3E5B"/>
    <w:rsid w:val="00AE0DC6"/>
    <w:rsid w:val="00AE3BDA"/>
    <w:rsid w:val="00AF1C19"/>
    <w:rsid w:val="00AF720E"/>
    <w:rsid w:val="00B0535C"/>
    <w:rsid w:val="00B1295E"/>
    <w:rsid w:val="00B1634D"/>
    <w:rsid w:val="00B224DC"/>
    <w:rsid w:val="00B31150"/>
    <w:rsid w:val="00B36713"/>
    <w:rsid w:val="00B52439"/>
    <w:rsid w:val="00B70822"/>
    <w:rsid w:val="00B70F81"/>
    <w:rsid w:val="00B81351"/>
    <w:rsid w:val="00B82638"/>
    <w:rsid w:val="00B87BE9"/>
    <w:rsid w:val="00B9454C"/>
    <w:rsid w:val="00B9674E"/>
    <w:rsid w:val="00BA1ACC"/>
    <w:rsid w:val="00BA214F"/>
    <w:rsid w:val="00BA4653"/>
    <w:rsid w:val="00BB4027"/>
    <w:rsid w:val="00BB58CE"/>
    <w:rsid w:val="00BB6702"/>
    <w:rsid w:val="00BE03D5"/>
    <w:rsid w:val="00BE0B2A"/>
    <w:rsid w:val="00BF03B4"/>
    <w:rsid w:val="00C049CA"/>
    <w:rsid w:val="00C06A98"/>
    <w:rsid w:val="00C21636"/>
    <w:rsid w:val="00C21868"/>
    <w:rsid w:val="00C22C19"/>
    <w:rsid w:val="00C24E20"/>
    <w:rsid w:val="00C2701A"/>
    <w:rsid w:val="00C322E9"/>
    <w:rsid w:val="00C37D71"/>
    <w:rsid w:val="00C42AA5"/>
    <w:rsid w:val="00C51452"/>
    <w:rsid w:val="00C619F9"/>
    <w:rsid w:val="00C62F4C"/>
    <w:rsid w:val="00C664BD"/>
    <w:rsid w:val="00C72FD4"/>
    <w:rsid w:val="00C76182"/>
    <w:rsid w:val="00C804CE"/>
    <w:rsid w:val="00C879ED"/>
    <w:rsid w:val="00C96015"/>
    <w:rsid w:val="00CA390D"/>
    <w:rsid w:val="00CA5DF2"/>
    <w:rsid w:val="00CA7B99"/>
    <w:rsid w:val="00CB1349"/>
    <w:rsid w:val="00CB4600"/>
    <w:rsid w:val="00CB4D20"/>
    <w:rsid w:val="00CC7F33"/>
    <w:rsid w:val="00CC7FDF"/>
    <w:rsid w:val="00CE1A90"/>
    <w:rsid w:val="00D1242C"/>
    <w:rsid w:val="00D13A22"/>
    <w:rsid w:val="00D23648"/>
    <w:rsid w:val="00D26041"/>
    <w:rsid w:val="00D27A64"/>
    <w:rsid w:val="00D333E1"/>
    <w:rsid w:val="00D4095E"/>
    <w:rsid w:val="00D44241"/>
    <w:rsid w:val="00D55653"/>
    <w:rsid w:val="00D55DD7"/>
    <w:rsid w:val="00D62A5B"/>
    <w:rsid w:val="00D636DB"/>
    <w:rsid w:val="00D75429"/>
    <w:rsid w:val="00D810B2"/>
    <w:rsid w:val="00D84B5F"/>
    <w:rsid w:val="00D9465F"/>
    <w:rsid w:val="00DA1EC3"/>
    <w:rsid w:val="00DA474C"/>
    <w:rsid w:val="00DB6F90"/>
    <w:rsid w:val="00DC58AB"/>
    <w:rsid w:val="00DC60E8"/>
    <w:rsid w:val="00DD0777"/>
    <w:rsid w:val="00DD2041"/>
    <w:rsid w:val="00DD5EBF"/>
    <w:rsid w:val="00DD729C"/>
    <w:rsid w:val="00DE3961"/>
    <w:rsid w:val="00DE7111"/>
    <w:rsid w:val="00DF6807"/>
    <w:rsid w:val="00DF7E16"/>
    <w:rsid w:val="00E110CB"/>
    <w:rsid w:val="00E13EAE"/>
    <w:rsid w:val="00E165F3"/>
    <w:rsid w:val="00E1723A"/>
    <w:rsid w:val="00E24FE1"/>
    <w:rsid w:val="00E34565"/>
    <w:rsid w:val="00E517D3"/>
    <w:rsid w:val="00E55520"/>
    <w:rsid w:val="00E61368"/>
    <w:rsid w:val="00E64B65"/>
    <w:rsid w:val="00E66891"/>
    <w:rsid w:val="00E733E0"/>
    <w:rsid w:val="00E877A6"/>
    <w:rsid w:val="00E938D4"/>
    <w:rsid w:val="00EA05ED"/>
    <w:rsid w:val="00EA1AF2"/>
    <w:rsid w:val="00EA67D2"/>
    <w:rsid w:val="00EB65FD"/>
    <w:rsid w:val="00EF56A4"/>
    <w:rsid w:val="00F018D3"/>
    <w:rsid w:val="00F045F4"/>
    <w:rsid w:val="00F07943"/>
    <w:rsid w:val="00F15B12"/>
    <w:rsid w:val="00F26FC6"/>
    <w:rsid w:val="00F33441"/>
    <w:rsid w:val="00F337A5"/>
    <w:rsid w:val="00F363BC"/>
    <w:rsid w:val="00F42390"/>
    <w:rsid w:val="00F43296"/>
    <w:rsid w:val="00F4687C"/>
    <w:rsid w:val="00F81D65"/>
    <w:rsid w:val="00FA128A"/>
    <w:rsid w:val="00FA4C38"/>
    <w:rsid w:val="00FB1047"/>
    <w:rsid w:val="00FB1240"/>
    <w:rsid w:val="00FB77BE"/>
    <w:rsid w:val="00FC1AB0"/>
    <w:rsid w:val="00FC37F0"/>
    <w:rsid w:val="00FD489B"/>
    <w:rsid w:val="00FE2B06"/>
    <w:rsid w:val="00FF4E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1D6A1A"/>
    <w:pPr>
      <w:keepNext/>
      <w:keepLines/>
      <w:spacing w:before="340" w:after="330" w:line="576" w:lineRule="auto"/>
      <w:outlineLvl w:val="0"/>
    </w:pPr>
    <w:rPr>
      <w:rFonts w:cs="宋体"/>
      <w:b/>
      <w:bCs/>
      <w:kern w:val="44"/>
      <w:sz w:val="44"/>
      <w:szCs w:val="44"/>
    </w:rPr>
  </w:style>
  <w:style w:type="paragraph" w:styleId="2">
    <w:name w:val="heading 2"/>
    <w:basedOn w:val="a"/>
    <w:next w:val="a"/>
    <w:link w:val="2Char"/>
    <w:uiPriority w:val="9"/>
    <w:unhideWhenUsed/>
    <w:qFormat/>
    <w:rsid w:val="001D6A1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1D6A1A"/>
    <w:rPr>
      <w:rFonts w:cs="宋体"/>
      <w:b/>
      <w:bCs/>
      <w:kern w:val="44"/>
      <w:sz w:val="44"/>
      <w:szCs w:val="44"/>
    </w:rPr>
  </w:style>
  <w:style w:type="paragraph" w:styleId="a3">
    <w:name w:val="Balloon Text"/>
    <w:basedOn w:val="a"/>
    <w:link w:val="Char"/>
    <w:uiPriority w:val="99"/>
    <w:semiHidden/>
    <w:unhideWhenUsed/>
    <w:rsid w:val="001D6A1A"/>
    <w:rPr>
      <w:sz w:val="18"/>
      <w:szCs w:val="18"/>
    </w:rPr>
  </w:style>
  <w:style w:type="character" w:customStyle="1" w:styleId="Char">
    <w:name w:val="批注框文本 Char"/>
    <w:basedOn w:val="a0"/>
    <w:link w:val="a3"/>
    <w:uiPriority w:val="99"/>
    <w:semiHidden/>
    <w:rsid w:val="001D6A1A"/>
    <w:rPr>
      <w:sz w:val="18"/>
      <w:szCs w:val="18"/>
    </w:rPr>
  </w:style>
  <w:style w:type="character" w:customStyle="1" w:styleId="2Char">
    <w:name w:val="标题 2 Char"/>
    <w:basedOn w:val="a0"/>
    <w:link w:val="2"/>
    <w:uiPriority w:val="9"/>
    <w:rsid w:val="001D6A1A"/>
    <w:rPr>
      <w:rFonts w:asciiTheme="majorHAnsi" w:eastAsiaTheme="majorEastAsia" w:hAnsiTheme="majorHAnsi" w:cstheme="majorBidi"/>
      <w:b/>
      <w:bCs/>
      <w:sz w:val="32"/>
      <w:szCs w:val="32"/>
    </w:rPr>
  </w:style>
  <w:style w:type="paragraph" w:styleId="a4">
    <w:name w:val="header"/>
    <w:basedOn w:val="a"/>
    <w:link w:val="Char0"/>
    <w:uiPriority w:val="99"/>
    <w:unhideWhenUsed/>
    <w:rsid w:val="00DE396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E3961"/>
    <w:rPr>
      <w:sz w:val="18"/>
      <w:szCs w:val="18"/>
    </w:rPr>
  </w:style>
  <w:style w:type="paragraph" w:styleId="a5">
    <w:name w:val="footer"/>
    <w:basedOn w:val="a"/>
    <w:link w:val="Char1"/>
    <w:uiPriority w:val="99"/>
    <w:unhideWhenUsed/>
    <w:rsid w:val="00DE3961"/>
    <w:pPr>
      <w:tabs>
        <w:tab w:val="center" w:pos="4153"/>
        <w:tab w:val="right" w:pos="8306"/>
      </w:tabs>
      <w:snapToGrid w:val="0"/>
      <w:jc w:val="left"/>
    </w:pPr>
    <w:rPr>
      <w:sz w:val="18"/>
      <w:szCs w:val="18"/>
    </w:rPr>
  </w:style>
  <w:style w:type="character" w:customStyle="1" w:styleId="Char1">
    <w:name w:val="页脚 Char"/>
    <w:basedOn w:val="a0"/>
    <w:link w:val="a5"/>
    <w:uiPriority w:val="99"/>
    <w:rsid w:val="00DE396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1D6A1A"/>
    <w:pPr>
      <w:keepNext/>
      <w:keepLines/>
      <w:spacing w:before="340" w:after="330" w:line="576" w:lineRule="auto"/>
      <w:outlineLvl w:val="0"/>
    </w:pPr>
    <w:rPr>
      <w:rFonts w:cs="宋体"/>
      <w:b/>
      <w:bCs/>
      <w:kern w:val="44"/>
      <w:sz w:val="44"/>
      <w:szCs w:val="44"/>
    </w:rPr>
  </w:style>
  <w:style w:type="paragraph" w:styleId="2">
    <w:name w:val="heading 2"/>
    <w:basedOn w:val="a"/>
    <w:next w:val="a"/>
    <w:link w:val="2Char"/>
    <w:uiPriority w:val="9"/>
    <w:unhideWhenUsed/>
    <w:qFormat/>
    <w:rsid w:val="001D6A1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1D6A1A"/>
    <w:rPr>
      <w:rFonts w:cs="宋体"/>
      <w:b/>
      <w:bCs/>
      <w:kern w:val="44"/>
      <w:sz w:val="44"/>
      <w:szCs w:val="44"/>
    </w:rPr>
  </w:style>
  <w:style w:type="paragraph" w:styleId="a3">
    <w:name w:val="Balloon Text"/>
    <w:basedOn w:val="a"/>
    <w:link w:val="Char"/>
    <w:uiPriority w:val="99"/>
    <w:semiHidden/>
    <w:unhideWhenUsed/>
    <w:rsid w:val="001D6A1A"/>
    <w:rPr>
      <w:sz w:val="18"/>
      <w:szCs w:val="18"/>
    </w:rPr>
  </w:style>
  <w:style w:type="character" w:customStyle="1" w:styleId="Char">
    <w:name w:val="批注框文本 Char"/>
    <w:basedOn w:val="a0"/>
    <w:link w:val="a3"/>
    <w:uiPriority w:val="99"/>
    <w:semiHidden/>
    <w:rsid w:val="001D6A1A"/>
    <w:rPr>
      <w:sz w:val="18"/>
      <w:szCs w:val="18"/>
    </w:rPr>
  </w:style>
  <w:style w:type="character" w:customStyle="1" w:styleId="2Char">
    <w:name w:val="标题 2 Char"/>
    <w:basedOn w:val="a0"/>
    <w:link w:val="2"/>
    <w:uiPriority w:val="9"/>
    <w:rsid w:val="001D6A1A"/>
    <w:rPr>
      <w:rFonts w:asciiTheme="majorHAnsi" w:eastAsiaTheme="majorEastAsia" w:hAnsiTheme="majorHAnsi" w:cstheme="majorBidi"/>
      <w:b/>
      <w:bCs/>
      <w:sz w:val="32"/>
      <w:szCs w:val="32"/>
    </w:rPr>
  </w:style>
  <w:style w:type="paragraph" w:styleId="a4">
    <w:name w:val="header"/>
    <w:basedOn w:val="a"/>
    <w:link w:val="Char0"/>
    <w:uiPriority w:val="99"/>
    <w:unhideWhenUsed/>
    <w:rsid w:val="00DE396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E3961"/>
    <w:rPr>
      <w:sz w:val="18"/>
      <w:szCs w:val="18"/>
    </w:rPr>
  </w:style>
  <w:style w:type="paragraph" w:styleId="a5">
    <w:name w:val="footer"/>
    <w:basedOn w:val="a"/>
    <w:link w:val="Char1"/>
    <w:uiPriority w:val="99"/>
    <w:unhideWhenUsed/>
    <w:rsid w:val="00DE3961"/>
    <w:pPr>
      <w:tabs>
        <w:tab w:val="center" w:pos="4153"/>
        <w:tab w:val="right" w:pos="8306"/>
      </w:tabs>
      <w:snapToGrid w:val="0"/>
      <w:jc w:val="left"/>
    </w:pPr>
    <w:rPr>
      <w:sz w:val="18"/>
      <w:szCs w:val="18"/>
    </w:rPr>
  </w:style>
  <w:style w:type="character" w:customStyle="1" w:styleId="Char1">
    <w:name w:val="页脚 Char"/>
    <w:basedOn w:val="a0"/>
    <w:link w:val="a5"/>
    <w:uiPriority w:val="99"/>
    <w:rsid w:val="00DE39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038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120</Words>
  <Characters>690</Characters>
  <Application>Microsoft Office Word</Application>
  <DocSecurity>0</DocSecurity>
  <Lines>5</Lines>
  <Paragraphs>1</Paragraphs>
  <ScaleCrop>false</ScaleCrop>
  <Company/>
  <LinksUpToDate>false</LinksUpToDate>
  <CharactersWithSpaces>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平</dc:creator>
  <cp:lastModifiedBy>pingwang</cp:lastModifiedBy>
  <cp:revision>4</cp:revision>
  <dcterms:created xsi:type="dcterms:W3CDTF">2021-11-20T13:23:00Z</dcterms:created>
  <dcterms:modified xsi:type="dcterms:W3CDTF">2021-12-20T15:33:00Z</dcterms:modified>
</cp:coreProperties>
</file>